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2E1F52" w:rsidRDefault="002E1F52" w:rsidP="002E1F52">
      <w:pPr>
        <w:jc w:val="center"/>
        <w:rPr>
          <w:b/>
          <w:sz w:val="28"/>
          <w:u w:val="single"/>
        </w:rPr>
      </w:pPr>
      <w:r w:rsidRPr="002E1F52">
        <w:rPr>
          <w:b/>
          <w:sz w:val="28"/>
          <w:u w:val="single"/>
        </w:rPr>
        <w:t>Description of Additional Supplementary Files:</w:t>
      </w:r>
    </w:p>
    <w:p w:rsidR="002E1F52" w:rsidRDefault="002E1F52">
      <w:bookmarkStart w:id="0" w:name="_GoBack"/>
      <w:bookmarkEnd w:id="0"/>
    </w:p>
    <w:p w:rsidR="002E1F52" w:rsidRDefault="002E1F52">
      <w:r w:rsidRPr="002E1F52">
        <w:rPr>
          <w:b/>
        </w:rPr>
        <w:t>Supplementary Video 1:</w:t>
      </w:r>
      <w:r>
        <w:t xml:space="preserve"> Visualization of Fig. 3b from different angles. </w:t>
      </w:r>
    </w:p>
    <w:p w:rsidR="002E1F52" w:rsidRDefault="002E1F52"/>
    <w:p w:rsidR="002E1F52" w:rsidRDefault="002E1F52">
      <w:r w:rsidRPr="002E1F52">
        <w:rPr>
          <w:b/>
        </w:rPr>
        <w:t>Supplementary Video 2:</w:t>
      </w:r>
      <w:r>
        <w:t xml:space="preserve"> Visualization of Fig. 3c from different angles.</w:t>
      </w:r>
    </w:p>
    <w:sectPr w:rsidR="002E1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52"/>
    <w:rsid w:val="00174830"/>
    <w:rsid w:val="002E1F52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493C"/>
  <w15:chartTrackingRefBased/>
  <w15:docId w15:val="{DE889AF2-2440-40FF-BCC1-3BE8AF9B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5-05T17:00:00Z</dcterms:created>
  <dcterms:modified xsi:type="dcterms:W3CDTF">2022-05-05T17:01:00Z</dcterms:modified>
</cp:coreProperties>
</file>